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29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ppendix S1    RenalTube Group Investigators</w:t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1. Unidad de Investigación y Unidad de Nefrología Pediátrica, Hospital Universitario Nuestra Señora de Candelaria, Santa Cruz de Tenerife, Spain.</w:t>
      </w:r>
    </w:p>
    <w:p>
      <w:pPr>
        <w:pStyle w:val="TextBody"/>
        <w:rPr/>
      </w:pPr>
      <w:r>
        <w:rPr/>
        <w:t xml:space="preserve">Elena Ramos-Trujillo, F. Javier González-Paredes, Hilaria González-Acosta, Félix Claverie-Martín, Maria Isabel Luis-Yanes, Víctor M. García -Nieto. </w:t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2. División de Nefrología Pediátrica y Laboratorio de Genética Molecular,  Hospital Universitario Central de Asturias, Oviedo, Spain.</w:t>
      </w:r>
    </w:p>
    <w:p>
      <w:pPr>
        <w:pStyle w:val="TextBody"/>
        <w:rPr/>
      </w:pPr>
      <w:r>
        <w:rPr/>
        <w:t xml:space="preserve">Fernando Santos, Eliecer Coto, Victoria Álvarez, Enrique García, Helena Gil, Natalia Mejía, Vanessa Loredo, Flor Ángel Ordóñez, Julián Rodríguez. </w:t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3.   División de Nefrología Pediátrica y Laboratorio de Genética Molecular</w:t>
      </w:r>
    </w:p>
    <w:p>
      <w:pPr>
        <w:pStyle w:val="Normal"/>
        <w:spacing w:lineRule="auto" w:line="480"/>
        <w:ind w:right="-429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Hospital Universitario de Cruces, Bilbao, Spain.</w:t>
      </w:r>
    </w:p>
    <w:p>
      <w:pPr>
        <w:pStyle w:val="TextBody"/>
        <w:rPr>
          <w:b/>
          <w:b/>
          <w:bCs/>
        </w:rPr>
      </w:pPr>
      <w:r>
        <w:rPr/>
        <w:t>Gema Ariceta, Luis Castaño, Leire Madariaga, Gustavo Pérez de Nanclares Leal, Alejandro García Castaño, Mireia Aguirre Meñica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429" w:hanging="0"/>
      <w:jc w:val="both"/>
    </w:pPr>
    <w:rPr>
      <w:rFonts w:ascii="Arial" w:hAnsi="Arial" w:cs="Arial"/>
      <w:i/>
      <w:iCs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0:10:00Z</dcterms:created>
  <dc:creator>fclamar</dc:creator>
  <dc:description/>
  <cp:keywords/>
  <dc:language>en-US</dc:language>
  <cp:lastModifiedBy>fclamar</cp:lastModifiedBy>
  <dcterms:modified xsi:type="dcterms:W3CDTF">2012-05-10T10:14:00Z</dcterms:modified>
  <cp:revision>1</cp:revision>
  <dc:subject/>
  <dc:title>Appendix S1    RenalTube Group Investigators</dc:title>
</cp:coreProperties>
</file>